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912" w:rsidRDefault="00DB7912">
      <w:bookmarkStart w:id="0" w:name="_GoBack"/>
      <w:bookmarkEnd w:id="0"/>
    </w:p>
    <w:p w:rsidR="003B589E" w:rsidRPr="000E27FB" w:rsidRDefault="00E637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27FB">
        <w:rPr>
          <w:rFonts w:ascii="Times New Roman" w:hAnsi="Times New Roman" w:cs="Times New Roman"/>
          <w:sz w:val="24"/>
          <w:szCs w:val="24"/>
          <w:lang w:val="en-US"/>
        </w:rPr>
        <w:t>Table S1. Site list with positions, water depths and sampling dates.</w:t>
      </w:r>
    </w:p>
    <w:p w:rsidR="003B589E" w:rsidRPr="00E6370F" w:rsidRDefault="003B589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3B589E" w:rsidTr="000737A4">
        <w:tc>
          <w:tcPr>
            <w:tcW w:w="1925" w:type="dxa"/>
          </w:tcPr>
          <w:p w:rsidR="003B589E" w:rsidRPr="00A914C9" w:rsidRDefault="003B589E" w:rsidP="000737A4">
            <w:r>
              <w:t>S</w:t>
            </w:r>
            <w:r w:rsidRPr="00A914C9">
              <w:t>ite</w:t>
            </w:r>
            <w:r>
              <w:t xml:space="preserve"> id</w:t>
            </w:r>
          </w:p>
        </w:tc>
        <w:tc>
          <w:tcPr>
            <w:tcW w:w="1925" w:type="dxa"/>
          </w:tcPr>
          <w:p w:rsidR="003B589E" w:rsidRPr="00A914C9" w:rsidRDefault="003B589E" w:rsidP="000737A4">
            <w:proofErr w:type="spellStart"/>
            <w:r w:rsidRPr="00A914C9">
              <w:t>Lat</w:t>
            </w:r>
            <w:r>
              <w:t>itude</w:t>
            </w:r>
            <w:proofErr w:type="spellEnd"/>
            <w:r>
              <w:t xml:space="preserve"> </w:t>
            </w:r>
            <w:r w:rsidRPr="00A914C9">
              <w:t>N</w:t>
            </w:r>
          </w:p>
        </w:tc>
        <w:tc>
          <w:tcPr>
            <w:tcW w:w="1926" w:type="dxa"/>
          </w:tcPr>
          <w:p w:rsidR="003B589E" w:rsidRPr="00A914C9" w:rsidRDefault="003B589E" w:rsidP="000737A4">
            <w:proofErr w:type="spellStart"/>
            <w:r w:rsidRPr="00A914C9">
              <w:t>Lon</w:t>
            </w:r>
            <w:r>
              <w:t>gitude</w:t>
            </w:r>
            <w:proofErr w:type="spellEnd"/>
            <w:r>
              <w:t xml:space="preserve"> </w:t>
            </w:r>
            <w:r w:rsidRPr="00A914C9">
              <w:t>E</w:t>
            </w:r>
          </w:p>
        </w:tc>
        <w:tc>
          <w:tcPr>
            <w:tcW w:w="1926" w:type="dxa"/>
          </w:tcPr>
          <w:p w:rsidR="003B589E" w:rsidRPr="00A914C9" w:rsidRDefault="003B589E" w:rsidP="000737A4">
            <w:r w:rsidRPr="00A914C9">
              <w:t>Depth</w:t>
            </w:r>
            <w:r>
              <w:t xml:space="preserve"> (meters)</w:t>
            </w:r>
          </w:p>
        </w:tc>
        <w:tc>
          <w:tcPr>
            <w:tcW w:w="1926" w:type="dxa"/>
          </w:tcPr>
          <w:p w:rsidR="003B589E" w:rsidRPr="00A914C9" w:rsidRDefault="003B589E" w:rsidP="000737A4">
            <w:proofErr w:type="spellStart"/>
            <w:r w:rsidRPr="00A914C9">
              <w:t>Dec</w:t>
            </w:r>
            <w:r>
              <w:t>ade</w:t>
            </w:r>
            <w:proofErr w:type="spellEnd"/>
            <w:r>
              <w:t xml:space="preserve"> of </w:t>
            </w:r>
            <w:r w:rsidRPr="00A914C9">
              <w:t>visit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28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57900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60006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1,0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27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7056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42836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2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13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26725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35539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6,5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37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3976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11967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8,4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23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9895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85136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8,4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26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8308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26036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8,4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12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8494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9017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9,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15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3978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36275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9,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16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51564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44150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9,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17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5341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4057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29,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14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3217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3280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0,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31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6933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09183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0,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99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8268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0025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0,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3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0997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71119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1,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17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88275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88917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1,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35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5717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64925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1,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508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4289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2335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1,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19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6076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13803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2,0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41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1068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11492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2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29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6488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36117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2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97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9343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19814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4,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18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5810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31286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6,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25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8207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17111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6,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98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8893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0760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37,5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23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7788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9710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0,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73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2621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81986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0,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33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5118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43925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2,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30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6719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22886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2,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507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5110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20839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2,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319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0589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96531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3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24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01100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75319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4,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54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6611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23397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4,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31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54814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35261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5,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316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1450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67497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5,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317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1100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66919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5,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24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6,7877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08764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5,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36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3123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72642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7,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49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7704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09064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7,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320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0225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2,12044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49,4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4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0452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7342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1,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70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41894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67811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2,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39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2408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67025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3,1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lastRenderedPageBreak/>
              <w:t>469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3974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5657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4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37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21533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91542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4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40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1453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99839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4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318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0880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83983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4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53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6521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35944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4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66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4810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47914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4,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42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1618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83825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6,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71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3574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7190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7,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50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1729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66236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58,6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65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4965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52639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60,4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50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7679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30903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62,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72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3322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60828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67,7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38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29622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56419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71,4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236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56278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53533</w:t>
            </w:r>
          </w:p>
        </w:tc>
        <w:tc>
          <w:tcPr>
            <w:tcW w:w="1926" w:type="dxa"/>
          </w:tcPr>
          <w:p w:rsidR="003F2F2D" w:rsidRPr="003E589C" w:rsidRDefault="003F2F2D" w:rsidP="003F2F2D">
            <w:r w:rsidRPr="003E589C">
              <w:t>80,5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A914C9" w:rsidRDefault="003F2F2D" w:rsidP="003F2F2D">
            <w:r w:rsidRPr="00A914C9">
              <w:t>475</w:t>
            </w:r>
          </w:p>
        </w:tc>
        <w:tc>
          <w:tcPr>
            <w:tcW w:w="1925" w:type="dxa"/>
          </w:tcPr>
          <w:p w:rsidR="003F2F2D" w:rsidRPr="00A914C9" w:rsidRDefault="003F2F2D" w:rsidP="003F2F2D">
            <w:r w:rsidRPr="00A914C9">
              <w:t>57,20139</w:t>
            </w:r>
          </w:p>
        </w:tc>
        <w:tc>
          <w:tcPr>
            <w:tcW w:w="1926" w:type="dxa"/>
          </w:tcPr>
          <w:p w:rsidR="003F2F2D" w:rsidRPr="00A914C9" w:rsidRDefault="003F2F2D" w:rsidP="003F2F2D">
            <w:r w:rsidRPr="00A914C9">
              <w:t>11,66342</w:t>
            </w:r>
          </w:p>
        </w:tc>
        <w:tc>
          <w:tcPr>
            <w:tcW w:w="1926" w:type="dxa"/>
          </w:tcPr>
          <w:p w:rsidR="003F2F2D" w:rsidRDefault="003F2F2D" w:rsidP="003F2F2D">
            <w:r w:rsidRPr="003E589C">
              <w:t>80,5</w:t>
            </w:r>
          </w:p>
        </w:tc>
        <w:tc>
          <w:tcPr>
            <w:tcW w:w="1926" w:type="dxa"/>
          </w:tcPr>
          <w:p w:rsidR="003F2F2D" w:rsidRDefault="003F2F2D" w:rsidP="003F2F2D">
            <w:r w:rsidRPr="00A914C9">
              <w:t>188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8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26867</w:t>
            </w:r>
          </w:p>
        </w:tc>
        <w:tc>
          <w:tcPr>
            <w:tcW w:w="1926" w:type="dxa"/>
          </w:tcPr>
          <w:p w:rsidR="003F2F2D" w:rsidRPr="008361DD" w:rsidRDefault="003F2F2D" w:rsidP="003F2F2D">
            <w:r>
              <w:rPr>
                <w:rFonts w:ascii="Calibri" w:hAnsi="Calibri" w:cs="Calibri"/>
                <w:color w:val="000000"/>
              </w:rPr>
              <w:t>12,08333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19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S5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6,31550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6521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19,7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L9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6,56500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72000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0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11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18000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08333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0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L4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6,61666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6406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1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9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22500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0741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1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15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6,72167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4416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3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ÖVF 1:3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6,20117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47450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3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13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13667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1066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4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7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30333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1,98833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6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Danafj</w:t>
            </w:r>
            <w:r>
              <w:t>ord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67000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1,69000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6,5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6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36000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0291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7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ÖVF 2:3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6,02833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6866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29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14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6,94000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2116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31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12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18000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01833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48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N10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12000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0196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50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ANHOLT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6,66667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2,1166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53,5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FLADEN</w:t>
            </w:r>
          </w:p>
        </w:tc>
        <w:tc>
          <w:tcPr>
            <w:tcW w:w="1925" w:type="dxa"/>
          </w:tcPr>
          <w:p w:rsidR="003F2F2D" w:rsidRPr="009E0F35" w:rsidRDefault="003F2F2D" w:rsidP="003F2F2D">
            <w:r w:rsidRPr="009E0F35">
              <w:t>57,19117</w:t>
            </w:r>
          </w:p>
        </w:tc>
        <w:tc>
          <w:tcPr>
            <w:tcW w:w="1926" w:type="dxa"/>
          </w:tcPr>
          <w:p w:rsidR="003F2F2D" w:rsidRPr="007613F2" w:rsidRDefault="003F2F2D" w:rsidP="003F2F2D">
            <w:r w:rsidRPr="007613F2">
              <w:t>11,66667</w:t>
            </w:r>
          </w:p>
        </w:tc>
        <w:tc>
          <w:tcPr>
            <w:tcW w:w="1926" w:type="dxa"/>
          </w:tcPr>
          <w:p w:rsidR="003F2F2D" w:rsidRPr="00FB4684" w:rsidRDefault="003F2F2D" w:rsidP="003F2F2D">
            <w:r w:rsidRPr="00FB4684">
              <w:t>67,0</w:t>
            </w:r>
          </w:p>
        </w:tc>
        <w:tc>
          <w:tcPr>
            <w:tcW w:w="1926" w:type="dxa"/>
          </w:tcPr>
          <w:p w:rsidR="003F2F2D" w:rsidRPr="008361DD" w:rsidRDefault="003F2F2D" w:rsidP="003F2F2D">
            <w:r w:rsidRPr="008361DD">
              <w:t>1990, 2000</w:t>
            </w:r>
          </w:p>
        </w:tc>
      </w:tr>
      <w:tr w:rsidR="003F2F2D" w:rsidTr="000737A4">
        <w:tc>
          <w:tcPr>
            <w:tcW w:w="1925" w:type="dxa"/>
          </w:tcPr>
          <w:p w:rsidR="003F2F2D" w:rsidRPr="008361DD" w:rsidRDefault="003F2F2D" w:rsidP="003F2F2D">
            <w:r w:rsidRPr="008361DD">
              <w:t>SWVIN</w:t>
            </w:r>
          </w:p>
        </w:tc>
        <w:tc>
          <w:tcPr>
            <w:tcW w:w="1925" w:type="dxa"/>
          </w:tcPr>
          <w:p w:rsidR="003F2F2D" w:rsidRDefault="003F2F2D" w:rsidP="003F2F2D">
            <w:r w:rsidRPr="009E0F35">
              <w:t>57,55000</w:t>
            </w:r>
          </w:p>
        </w:tc>
        <w:tc>
          <w:tcPr>
            <w:tcW w:w="1926" w:type="dxa"/>
          </w:tcPr>
          <w:p w:rsidR="003F2F2D" w:rsidRDefault="003F2F2D" w:rsidP="003F2F2D">
            <w:r w:rsidRPr="007613F2">
              <w:t>11,52500</w:t>
            </w:r>
          </w:p>
        </w:tc>
        <w:tc>
          <w:tcPr>
            <w:tcW w:w="1926" w:type="dxa"/>
          </w:tcPr>
          <w:p w:rsidR="003F2F2D" w:rsidRDefault="003F2F2D" w:rsidP="003F2F2D">
            <w:r w:rsidRPr="00FB4684">
              <w:t>76,0</w:t>
            </w:r>
          </w:p>
        </w:tc>
        <w:tc>
          <w:tcPr>
            <w:tcW w:w="1926" w:type="dxa"/>
          </w:tcPr>
          <w:p w:rsidR="003F2F2D" w:rsidRDefault="003F2F2D" w:rsidP="003F2F2D">
            <w:r w:rsidRPr="008361DD">
              <w:t>1990, 2000</w:t>
            </w:r>
          </w:p>
        </w:tc>
      </w:tr>
    </w:tbl>
    <w:p w:rsidR="003B589E" w:rsidRDefault="003B589E"/>
    <w:p w:rsidR="003B589E" w:rsidRDefault="003B589E"/>
    <w:sectPr w:rsidR="003B58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ocumentProtection w:edit="trackedChanges" w:enforcement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89E"/>
    <w:rsid w:val="0000537A"/>
    <w:rsid w:val="00070EDA"/>
    <w:rsid w:val="000D655E"/>
    <w:rsid w:val="000E27FB"/>
    <w:rsid w:val="00173202"/>
    <w:rsid w:val="001A7E70"/>
    <w:rsid w:val="001E7F3F"/>
    <w:rsid w:val="003B589E"/>
    <w:rsid w:val="003F2F2D"/>
    <w:rsid w:val="007F658A"/>
    <w:rsid w:val="008A2F17"/>
    <w:rsid w:val="00902F14"/>
    <w:rsid w:val="009A3270"/>
    <w:rsid w:val="00DB7912"/>
    <w:rsid w:val="00E6370F"/>
    <w:rsid w:val="00F5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EA7070-41B7-470F-94BE-0AD424AC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4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89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 Bernhard Josefson</dc:creator>
  <cp:keywords/>
  <dc:description/>
  <cp:lastModifiedBy>Alf Bernhard Josefson</cp:lastModifiedBy>
  <cp:revision>4</cp:revision>
  <dcterms:created xsi:type="dcterms:W3CDTF">2017-06-05T12:10:00Z</dcterms:created>
  <dcterms:modified xsi:type="dcterms:W3CDTF">2017-08-19T07:18:00Z</dcterms:modified>
</cp:coreProperties>
</file>